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6123D" w14:textId="58771487" w:rsidR="00D6230E" w:rsidRPr="00417A7F" w:rsidRDefault="00F0111F">
      <w:pPr>
        <w:rPr>
          <w:rFonts w:ascii="Times New Roman" w:hAnsi="Times New Roman" w:cs="Times New Roman"/>
          <w:iCs/>
          <w:lang w:val="en-US"/>
        </w:rPr>
      </w:pPr>
      <w:r w:rsidRPr="00417A7F">
        <w:rPr>
          <w:rFonts w:ascii="Times New Roman" w:hAnsi="Times New Roman" w:cs="Times New Roman"/>
          <w:iCs/>
          <w:lang w:val="en-US"/>
        </w:rPr>
        <w:t xml:space="preserve">Supplementary file </w:t>
      </w:r>
      <w:r w:rsidR="004F4EBE">
        <w:rPr>
          <w:rFonts w:ascii="Times New Roman" w:hAnsi="Times New Roman" w:cs="Times New Roman"/>
          <w:iCs/>
          <w:lang w:val="en-US"/>
        </w:rPr>
        <w:t>6</w:t>
      </w:r>
      <w:r w:rsidRPr="00417A7F">
        <w:rPr>
          <w:rFonts w:ascii="Times New Roman" w:hAnsi="Times New Roman" w:cs="Times New Roman"/>
          <w:iCs/>
          <w:lang w:val="en-US"/>
        </w:rPr>
        <w:t>: Acceptability questionnaire for people with DCM</w:t>
      </w:r>
    </w:p>
    <w:p w14:paraId="52C6575F" w14:textId="1C2BB5BC" w:rsidR="00923683" w:rsidRPr="00417A7F" w:rsidRDefault="00923683">
      <w:pPr>
        <w:rPr>
          <w:rFonts w:ascii="Times New Roman" w:hAnsi="Times New Roman" w:cs="Times New Roman"/>
          <w:b/>
          <w:bCs/>
        </w:rPr>
      </w:pPr>
    </w:p>
    <w:p w14:paraId="09D8AFBE" w14:textId="77777777" w:rsidR="00F0111F" w:rsidRPr="00417A7F" w:rsidRDefault="00F0111F">
      <w:pPr>
        <w:rPr>
          <w:rFonts w:ascii="Times New Roman" w:hAnsi="Times New Roman" w:cs="Times New Roman"/>
        </w:rPr>
      </w:pPr>
    </w:p>
    <w:p w14:paraId="2223F9B1" w14:textId="7B47BADD" w:rsidR="00775F9D" w:rsidRPr="00417A7F" w:rsidRDefault="00775F9D">
      <w:p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 xml:space="preserve">We would like to know what you think about the patient decision aid you have just read. </w:t>
      </w:r>
    </w:p>
    <w:p w14:paraId="791E0870" w14:textId="1036ABDF" w:rsidR="00775F9D" w:rsidRPr="00417A7F" w:rsidRDefault="00775F9D">
      <w:pPr>
        <w:rPr>
          <w:rFonts w:ascii="Times New Roman" w:hAnsi="Times New Roman" w:cs="Times New Roman"/>
        </w:rPr>
      </w:pPr>
    </w:p>
    <w:p w14:paraId="650D96F3" w14:textId="0CCCF5E1" w:rsidR="00775F9D" w:rsidRPr="00417A7F" w:rsidRDefault="00775F9D" w:rsidP="00775F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 xml:space="preserve">Please rate each section by circling ‘poor’, ‘fair’, ‘good’, or ‘excellent’ to show what you think about the </w:t>
      </w:r>
      <w:r w:rsidRPr="00417A7F">
        <w:rPr>
          <w:rFonts w:ascii="Times New Roman" w:hAnsi="Times New Roman" w:cs="Times New Roman"/>
          <w:u w:val="single"/>
        </w:rPr>
        <w:t>way</w:t>
      </w:r>
      <w:r w:rsidRPr="00417A7F">
        <w:rPr>
          <w:rFonts w:ascii="Times New Roman" w:hAnsi="Times New Roman" w:cs="Times New Roman"/>
        </w:rPr>
        <w:t xml:space="preserve"> the information was presented on: </w:t>
      </w:r>
    </w:p>
    <w:p w14:paraId="2E0161E0" w14:textId="77777777" w:rsidR="00775F9D" w:rsidRPr="00417A7F" w:rsidRDefault="00775F9D" w:rsidP="00775F9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811"/>
        <w:gridCol w:w="993"/>
        <w:gridCol w:w="1134"/>
        <w:gridCol w:w="1134"/>
        <w:gridCol w:w="1218"/>
      </w:tblGrid>
      <w:tr w:rsidR="00775F9D" w:rsidRPr="00417A7F" w14:paraId="67643F01" w14:textId="77777777" w:rsidTr="00775F9D">
        <w:tc>
          <w:tcPr>
            <w:tcW w:w="3811" w:type="dxa"/>
          </w:tcPr>
          <w:p w14:paraId="1D9548E2" w14:textId="64481AED" w:rsidR="00775F9D" w:rsidRPr="00417A7F" w:rsidRDefault="0084375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 xml:space="preserve">Degenerative Cervical Myelopathy (DCM): </w:t>
            </w:r>
            <w:r w:rsidR="00024754" w:rsidRPr="00417A7F">
              <w:rPr>
                <w:rFonts w:ascii="Times New Roman" w:hAnsi="Times New Roman" w:cs="Times New Roman"/>
              </w:rPr>
              <w:t>Should I have surgery</w:t>
            </w:r>
            <w:r w:rsidRPr="00417A7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93" w:type="dxa"/>
          </w:tcPr>
          <w:p w14:paraId="0319C3C6" w14:textId="3551A33F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134" w:type="dxa"/>
          </w:tcPr>
          <w:p w14:paraId="0E7822DA" w14:textId="2B3B591F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34" w:type="dxa"/>
          </w:tcPr>
          <w:p w14:paraId="31DDC736" w14:textId="62B37CD4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218" w:type="dxa"/>
          </w:tcPr>
          <w:p w14:paraId="24302E12" w14:textId="0083D005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 xml:space="preserve">Excellent </w:t>
            </w:r>
          </w:p>
        </w:tc>
      </w:tr>
      <w:tr w:rsidR="00775F9D" w:rsidRPr="00417A7F" w14:paraId="604B8CC4" w14:textId="77777777" w:rsidTr="00775F9D">
        <w:tc>
          <w:tcPr>
            <w:tcW w:w="3811" w:type="dxa"/>
          </w:tcPr>
          <w:p w14:paraId="0BD1FABC" w14:textId="3D3DD45C" w:rsidR="00775F9D" w:rsidRPr="00417A7F" w:rsidRDefault="00E4288B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What is DCM</w:t>
            </w:r>
            <w:r w:rsidR="00DC40A7" w:rsidRPr="00417A7F">
              <w:rPr>
                <w:rFonts w:ascii="Times New Roman" w:hAnsi="Times New Roman" w:cs="Times New Roman"/>
              </w:rPr>
              <w:t>?</w:t>
            </w:r>
            <w:r w:rsidRPr="00417A7F">
              <w:rPr>
                <w:rFonts w:ascii="Times New Roman" w:hAnsi="Times New Roman" w:cs="Times New Roman"/>
              </w:rPr>
              <w:t xml:space="preserve"> </w:t>
            </w:r>
            <w:r w:rsidR="00F31124" w:rsidRPr="00417A7F">
              <w:rPr>
                <w:rFonts w:ascii="Times New Roman" w:hAnsi="Times New Roman" w:cs="Times New Roman"/>
              </w:rPr>
              <w:t>The diagnosis and symptoms of DCM</w:t>
            </w:r>
          </w:p>
        </w:tc>
        <w:tc>
          <w:tcPr>
            <w:tcW w:w="993" w:type="dxa"/>
          </w:tcPr>
          <w:p w14:paraId="118CAAF5" w14:textId="42D68E8F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134" w:type="dxa"/>
          </w:tcPr>
          <w:p w14:paraId="5C87365E" w14:textId="3C27DF83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34" w:type="dxa"/>
          </w:tcPr>
          <w:p w14:paraId="4A3DAB49" w14:textId="60B67D14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218" w:type="dxa"/>
          </w:tcPr>
          <w:p w14:paraId="3AE0E204" w14:textId="53E955F6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 xml:space="preserve">Excellent </w:t>
            </w:r>
          </w:p>
        </w:tc>
      </w:tr>
      <w:tr w:rsidR="00775F9D" w:rsidRPr="00417A7F" w14:paraId="4466837D" w14:textId="77777777" w:rsidTr="00775F9D">
        <w:tc>
          <w:tcPr>
            <w:tcW w:w="3811" w:type="dxa"/>
          </w:tcPr>
          <w:p w14:paraId="4D6428D3" w14:textId="0808943C" w:rsidR="00775F9D" w:rsidRPr="00417A7F" w:rsidRDefault="00500279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What are the categories of DCM?</w:t>
            </w:r>
          </w:p>
        </w:tc>
        <w:tc>
          <w:tcPr>
            <w:tcW w:w="993" w:type="dxa"/>
          </w:tcPr>
          <w:p w14:paraId="167EF687" w14:textId="14121E15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134" w:type="dxa"/>
          </w:tcPr>
          <w:p w14:paraId="1FC464A6" w14:textId="1618BFB5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34" w:type="dxa"/>
          </w:tcPr>
          <w:p w14:paraId="4C55F258" w14:textId="4E7F3F72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218" w:type="dxa"/>
          </w:tcPr>
          <w:p w14:paraId="183F0319" w14:textId="02B1D734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 xml:space="preserve">Excellent </w:t>
            </w:r>
          </w:p>
        </w:tc>
      </w:tr>
      <w:tr w:rsidR="00775F9D" w:rsidRPr="00417A7F" w14:paraId="21F6C6F0" w14:textId="77777777" w:rsidTr="00775F9D">
        <w:tc>
          <w:tcPr>
            <w:tcW w:w="3811" w:type="dxa"/>
          </w:tcPr>
          <w:p w14:paraId="0956F75F" w14:textId="4C2B67DC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Wh</w:t>
            </w:r>
            <w:r w:rsidR="005158B7" w:rsidRPr="00417A7F">
              <w:rPr>
                <w:rFonts w:ascii="Times New Roman" w:hAnsi="Times New Roman" w:cs="Times New Roman"/>
              </w:rPr>
              <w:t>ich DCM category are you in?</w:t>
            </w:r>
          </w:p>
        </w:tc>
        <w:tc>
          <w:tcPr>
            <w:tcW w:w="993" w:type="dxa"/>
          </w:tcPr>
          <w:p w14:paraId="685CB207" w14:textId="1032412F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134" w:type="dxa"/>
          </w:tcPr>
          <w:p w14:paraId="4726B16D" w14:textId="72FB6DFB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34" w:type="dxa"/>
          </w:tcPr>
          <w:p w14:paraId="3271783E" w14:textId="32B72215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218" w:type="dxa"/>
          </w:tcPr>
          <w:p w14:paraId="461EAD9A" w14:textId="36A348AF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 xml:space="preserve">Excellent </w:t>
            </w:r>
          </w:p>
        </w:tc>
      </w:tr>
      <w:tr w:rsidR="00775F9D" w:rsidRPr="00417A7F" w14:paraId="6706422E" w14:textId="77777777" w:rsidTr="00775F9D">
        <w:tc>
          <w:tcPr>
            <w:tcW w:w="3811" w:type="dxa"/>
          </w:tcPr>
          <w:p w14:paraId="133A9E70" w14:textId="383C4740" w:rsidR="00775F9D" w:rsidRPr="00417A7F" w:rsidRDefault="009D40E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 xml:space="preserve">What </w:t>
            </w:r>
            <w:r w:rsidR="006E3166" w:rsidRPr="00417A7F">
              <w:rPr>
                <w:rFonts w:ascii="Times New Roman" w:hAnsi="Times New Roman" w:cs="Times New Roman"/>
              </w:rPr>
              <w:t>are the recommended management options?</w:t>
            </w:r>
          </w:p>
        </w:tc>
        <w:tc>
          <w:tcPr>
            <w:tcW w:w="993" w:type="dxa"/>
          </w:tcPr>
          <w:p w14:paraId="4ADCD979" w14:textId="565F5E0E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134" w:type="dxa"/>
          </w:tcPr>
          <w:p w14:paraId="158FC5EF" w14:textId="23A830C1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34" w:type="dxa"/>
          </w:tcPr>
          <w:p w14:paraId="47A92689" w14:textId="066324A6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218" w:type="dxa"/>
          </w:tcPr>
          <w:p w14:paraId="3F381EE6" w14:textId="2481A130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 xml:space="preserve">Excellent </w:t>
            </w:r>
          </w:p>
        </w:tc>
      </w:tr>
      <w:tr w:rsidR="00775F9D" w:rsidRPr="00417A7F" w14:paraId="4AE1E78E" w14:textId="77777777" w:rsidTr="00775F9D">
        <w:tc>
          <w:tcPr>
            <w:tcW w:w="3811" w:type="dxa"/>
          </w:tcPr>
          <w:p w14:paraId="7625DCBD" w14:textId="7B864467" w:rsidR="00775F9D" w:rsidRPr="00417A7F" w:rsidRDefault="006E3166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What do the management options involve?</w:t>
            </w:r>
          </w:p>
        </w:tc>
        <w:tc>
          <w:tcPr>
            <w:tcW w:w="993" w:type="dxa"/>
          </w:tcPr>
          <w:p w14:paraId="25922C6F" w14:textId="4F642965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134" w:type="dxa"/>
          </w:tcPr>
          <w:p w14:paraId="73BF55D8" w14:textId="5094DD55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34" w:type="dxa"/>
          </w:tcPr>
          <w:p w14:paraId="0E4D302A" w14:textId="79FBF751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218" w:type="dxa"/>
          </w:tcPr>
          <w:p w14:paraId="423D75ED" w14:textId="524BDEC7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 xml:space="preserve">Excellent </w:t>
            </w:r>
          </w:p>
        </w:tc>
      </w:tr>
      <w:tr w:rsidR="00775F9D" w:rsidRPr="00417A7F" w14:paraId="4C4D897C" w14:textId="77777777" w:rsidTr="00775F9D">
        <w:tc>
          <w:tcPr>
            <w:tcW w:w="3811" w:type="dxa"/>
          </w:tcPr>
          <w:p w14:paraId="577CFFFC" w14:textId="26C164E3" w:rsidR="00775F9D" w:rsidRPr="00417A7F" w:rsidRDefault="00595E68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Comparing non-surgical management to DCM surgery</w:t>
            </w:r>
          </w:p>
        </w:tc>
        <w:tc>
          <w:tcPr>
            <w:tcW w:w="993" w:type="dxa"/>
          </w:tcPr>
          <w:p w14:paraId="717558BC" w14:textId="0EF2A93E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134" w:type="dxa"/>
          </w:tcPr>
          <w:p w14:paraId="3DDA1D9B" w14:textId="0E535930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34" w:type="dxa"/>
          </w:tcPr>
          <w:p w14:paraId="73AEA024" w14:textId="2E91399D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218" w:type="dxa"/>
          </w:tcPr>
          <w:p w14:paraId="0D42874F" w14:textId="145C1833" w:rsidR="00775F9D" w:rsidRPr="00417A7F" w:rsidRDefault="00775F9D" w:rsidP="00775F9D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 xml:space="preserve">Excellent </w:t>
            </w:r>
          </w:p>
        </w:tc>
      </w:tr>
      <w:tr w:rsidR="00F970C1" w:rsidRPr="00417A7F" w14:paraId="50F4DAC7" w14:textId="77777777" w:rsidTr="00775F9D">
        <w:tc>
          <w:tcPr>
            <w:tcW w:w="3811" w:type="dxa"/>
          </w:tcPr>
          <w:p w14:paraId="2368BA83" w14:textId="75A08236" w:rsidR="00F970C1" w:rsidRPr="00417A7F" w:rsidRDefault="00F970C1" w:rsidP="00F970C1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Questions to consider when talking with your health professional</w:t>
            </w:r>
          </w:p>
        </w:tc>
        <w:tc>
          <w:tcPr>
            <w:tcW w:w="993" w:type="dxa"/>
          </w:tcPr>
          <w:p w14:paraId="03C7E618" w14:textId="39C4E2FF" w:rsidR="00F970C1" w:rsidRPr="00417A7F" w:rsidRDefault="00F970C1" w:rsidP="00F970C1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134" w:type="dxa"/>
          </w:tcPr>
          <w:p w14:paraId="26D2EA88" w14:textId="51452FCB" w:rsidR="00F970C1" w:rsidRPr="00417A7F" w:rsidRDefault="00F970C1" w:rsidP="00F970C1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34" w:type="dxa"/>
          </w:tcPr>
          <w:p w14:paraId="047C25A6" w14:textId="664772CF" w:rsidR="00F970C1" w:rsidRPr="00417A7F" w:rsidRDefault="00F970C1" w:rsidP="00F970C1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218" w:type="dxa"/>
          </w:tcPr>
          <w:p w14:paraId="29BCF44C" w14:textId="5E0C56E6" w:rsidR="00F970C1" w:rsidRPr="00417A7F" w:rsidRDefault="00F970C1" w:rsidP="00F970C1">
            <w:pPr>
              <w:rPr>
                <w:rFonts w:ascii="Times New Roman" w:hAnsi="Times New Roman" w:cs="Times New Roman"/>
              </w:rPr>
            </w:pPr>
            <w:r w:rsidRPr="00417A7F">
              <w:rPr>
                <w:rFonts w:ascii="Times New Roman" w:hAnsi="Times New Roman" w:cs="Times New Roman"/>
              </w:rPr>
              <w:t xml:space="preserve">Excellent </w:t>
            </w:r>
          </w:p>
        </w:tc>
      </w:tr>
    </w:tbl>
    <w:p w14:paraId="4F7ED6DF" w14:textId="77777777" w:rsidR="00F0111F" w:rsidRPr="00417A7F" w:rsidRDefault="00F0111F" w:rsidP="00775F9D">
      <w:pPr>
        <w:rPr>
          <w:rFonts w:ascii="Times New Roman" w:hAnsi="Times New Roman" w:cs="Times New Roman"/>
        </w:rPr>
      </w:pPr>
    </w:p>
    <w:p w14:paraId="37375B03" w14:textId="04F94BF9" w:rsidR="00775F9D" w:rsidRPr="00417A7F" w:rsidRDefault="00775F9D" w:rsidP="00775F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>The length of the decision aid was (</w:t>
      </w:r>
      <w:r w:rsidR="00F970C1" w:rsidRPr="00417A7F">
        <w:rPr>
          <w:rFonts w:ascii="Times New Roman" w:hAnsi="Times New Roman" w:cs="Times New Roman"/>
        </w:rPr>
        <w:t xml:space="preserve">select </w:t>
      </w:r>
      <w:r w:rsidRPr="00417A7F">
        <w:rPr>
          <w:rFonts w:ascii="Times New Roman" w:hAnsi="Times New Roman" w:cs="Times New Roman"/>
        </w:rPr>
        <w:t>one):</w:t>
      </w:r>
    </w:p>
    <w:p w14:paraId="7C2F9CC3" w14:textId="3E423E70" w:rsidR="00775F9D" w:rsidRPr="00417A7F" w:rsidRDefault="00775F9D" w:rsidP="00775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>Too long</w:t>
      </w:r>
    </w:p>
    <w:p w14:paraId="0E622BAD" w14:textId="723EF9AA" w:rsidR="00775F9D" w:rsidRPr="00417A7F" w:rsidRDefault="00775F9D" w:rsidP="00775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>Too short</w:t>
      </w:r>
    </w:p>
    <w:p w14:paraId="74FCF28E" w14:textId="7B6CECF4" w:rsidR="00775F9D" w:rsidRPr="00417A7F" w:rsidRDefault="00775F9D" w:rsidP="00775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>Just right</w:t>
      </w:r>
    </w:p>
    <w:p w14:paraId="3C8C8098" w14:textId="1EE5722E" w:rsidR="00775F9D" w:rsidRPr="00417A7F" w:rsidRDefault="00775F9D" w:rsidP="00775F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>The amount of information was (</w:t>
      </w:r>
      <w:r w:rsidR="00F970C1" w:rsidRPr="00417A7F">
        <w:rPr>
          <w:rFonts w:ascii="Times New Roman" w:hAnsi="Times New Roman" w:cs="Times New Roman"/>
        </w:rPr>
        <w:t>select</w:t>
      </w:r>
      <w:r w:rsidRPr="00417A7F">
        <w:rPr>
          <w:rFonts w:ascii="Times New Roman" w:hAnsi="Times New Roman" w:cs="Times New Roman"/>
        </w:rPr>
        <w:t xml:space="preserve"> one):</w:t>
      </w:r>
    </w:p>
    <w:p w14:paraId="752E295F" w14:textId="024E3B5A" w:rsidR="00775F9D" w:rsidRPr="00417A7F" w:rsidRDefault="00775F9D" w:rsidP="00775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>Too much information</w:t>
      </w:r>
    </w:p>
    <w:p w14:paraId="06F61FC5" w14:textId="636E025F" w:rsidR="00775F9D" w:rsidRPr="00417A7F" w:rsidRDefault="00775F9D" w:rsidP="00775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>Too little information</w:t>
      </w:r>
    </w:p>
    <w:p w14:paraId="2B2D7E97" w14:textId="77777777" w:rsidR="00775F9D" w:rsidRPr="00417A7F" w:rsidRDefault="00775F9D" w:rsidP="00775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>Just right</w:t>
      </w:r>
    </w:p>
    <w:p w14:paraId="0B5E3F46" w14:textId="1EAD2C30" w:rsidR="00775F9D" w:rsidRPr="00417A7F" w:rsidRDefault="00775F9D" w:rsidP="00775F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 xml:space="preserve">I found the </w:t>
      </w:r>
      <w:r w:rsidR="00F970C1" w:rsidRPr="00417A7F">
        <w:rPr>
          <w:rFonts w:ascii="Times New Roman" w:hAnsi="Times New Roman" w:cs="Times New Roman"/>
        </w:rPr>
        <w:t>decision aid</w:t>
      </w:r>
      <w:r w:rsidRPr="00417A7F">
        <w:rPr>
          <w:rFonts w:ascii="Times New Roman" w:hAnsi="Times New Roman" w:cs="Times New Roman"/>
        </w:rPr>
        <w:t xml:space="preserve"> (</w:t>
      </w:r>
      <w:r w:rsidR="00F970C1" w:rsidRPr="00417A7F">
        <w:rPr>
          <w:rFonts w:ascii="Times New Roman" w:hAnsi="Times New Roman" w:cs="Times New Roman"/>
        </w:rPr>
        <w:t xml:space="preserve">select </w:t>
      </w:r>
      <w:r w:rsidRPr="00417A7F">
        <w:rPr>
          <w:rFonts w:ascii="Times New Roman" w:hAnsi="Times New Roman" w:cs="Times New Roman"/>
        </w:rPr>
        <w:t>one):</w:t>
      </w:r>
    </w:p>
    <w:p w14:paraId="39AE20CB" w14:textId="1042BAF3" w:rsidR="00775F9D" w:rsidRPr="00417A7F" w:rsidRDefault="00775F9D" w:rsidP="00775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 xml:space="preserve">Slanted towards </w:t>
      </w:r>
      <w:r w:rsidR="00F970C1" w:rsidRPr="00417A7F">
        <w:rPr>
          <w:rFonts w:ascii="Times New Roman" w:hAnsi="Times New Roman" w:cs="Times New Roman"/>
        </w:rPr>
        <w:t xml:space="preserve">the </w:t>
      </w:r>
      <w:r w:rsidRPr="00417A7F">
        <w:rPr>
          <w:rFonts w:ascii="Times New Roman" w:hAnsi="Times New Roman" w:cs="Times New Roman"/>
        </w:rPr>
        <w:t>non-surgical option</w:t>
      </w:r>
    </w:p>
    <w:p w14:paraId="682CE6B5" w14:textId="327EB3F1" w:rsidR="00775F9D" w:rsidRPr="00417A7F" w:rsidRDefault="00775F9D" w:rsidP="00775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 xml:space="preserve">Slanted towards surgery </w:t>
      </w:r>
    </w:p>
    <w:p w14:paraId="1D9B9B3A" w14:textId="297CC5A9" w:rsidR="00775F9D" w:rsidRPr="00417A7F" w:rsidRDefault="00775F9D" w:rsidP="00775F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 xml:space="preserve">Balanced </w:t>
      </w:r>
    </w:p>
    <w:p w14:paraId="2B889C8F" w14:textId="71AEFB8A" w:rsidR="00015442" w:rsidRPr="00417A7F" w:rsidRDefault="00BC109B" w:rsidP="00BC10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 xml:space="preserve">How useful do you think this decision aid is (or would have been) when </w:t>
      </w:r>
      <w:proofErr w:type="gramStart"/>
      <w:r w:rsidRPr="00417A7F">
        <w:rPr>
          <w:rFonts w:ascii="Times New Roman" w:hAnsi="Times New Roman" w:cs="Times New Roman"/>
        </w:rPr>
        <w:t>making a decision</w:t>
      </w:r>
      <w:proofErr w:type="gramEnd"/>
      <w:r w:rsidRPr="00417A7F">
        <w:rPr>
          <w:rFonts w:ascii="Times New Roman" w:hAnsi="Times New Roman" w:cs="Times New Roman"/>
        </w:rPr>
        <w:t xml:space="preserve"> about DCM surgery?</w:t>
      </w:r>
    </w:p>
    <w:p w14:paraId="2D2DF8E3" w14:textId="7EB1867A" w:rsidR="00015442" w:rsidRPr="00417A7F" w:rsidRDefault="00BC109B" w:rsidP="000154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>Not at all useful</w:t>
      </w:r>
    </w:p>
    <w:p w14:paraId="1C3F32B6" w14:textId="0DD4A401" w:rsidR="00BC109B" w:rsidRPr="00417A7F" w:rsidRDefault="00BC109B" w:rsidP="000154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>Slightly useful</w:t>
      </w:r>
    </w:p>
    <w:p w14:paraId="0C899D9C" w14:textId="45F923BF" w:rsidR="00BC109B" w:rsidRPr="00417A7F" w:rsidRDefault="00BC109B" w:rsidP="000154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>Moderately useful</w:t>
      </w:r>
    </w:p>
    <w:p w14:paraId="2DC31F3D" w14:textId="263E2E10" w:rsidR="00CB3574" w:rsidRPr="00417A7F" w:rsidRDefault="00CB3574" w:rsidP="000154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>Very useful</w:t>
      </w:r>
    </w:p>
    <w:p w14:paraId="1F5BDE0D" w14:textId="1E1AC704" w:rsidR="00BC109B" w:rsidRPr="00417A7F" w:rsidRDefault="00BC109B" w:rsidP="000154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>Extremely useful</w:t>
      </w:r>
    </w:p>
    <w:p w14:paraId="777E0C30" w14:textId="6A0CB02A" w:rsidR="00015442" w:rsidRPr="00417A7F" w:rsidRDefault="00015442" w:rsidP="000154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 xml:space="preserve">Did this decision aid/would this decision aid make </w:t>
      </w:r>
      <w:r w:rsidR="00277C8E" w:rsidRPr="00417A7F">
        <w:rPr>
          <w:rFonts w:ascii="Times New Roman" w:hAnsi="Times New Roman" w:cs="Times New Roman"/>
        </w:rPr>
        <w:t>deciding whether to have surgery…?</w:t>
      </w:r>
    </w:p>
    <w:p w14:paraId="669517A1" w14:textId="2000E028" w:rsidR="00015442" w:rsidRPr="00417A7F" w:rsidRDefault="00015442" w:rsidP="000154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>Ea</w:t>
      </w:r>
      <w:r w:rsidR="00277C8E" w:rsidRPr="00417A7F">
        <w:rPr>
          <w:rFonts w:ascii="Times New Roman" w:hAnsi="Times New Roman" w:cs="Times New Roman"/>
        </w:rPr>
        <w:t>sier</w:t>
      </w:r>
    </w:p>
    <w:p w14:paraId="3465FA5A" w14:textId="36175FBF" w:rsidR="00015442" w:rsidRPr="00417A7F" w:rsidRDefault="00015442" w:rsidP="000154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>More difficult</w:t>
      </w:r>
    </w:p>
    <w:p w14:paraId="39C0ECDE" w14:textId="16C76B7A" w:rsidR="00015442" w:rsidRPr="00417A7F" w:rsidRDefault="00015442" w:rsidP="000154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 xml:space="preserve">Comments: </w:t>
      </w:r>
    </w:p>
    <w:p w14:paraId="7B72EFD9" w14:textId="23C57CDC" w:rsidR="00015442" w:rsidRPr="00417A7F" w:rsidRDefault="00015442" w:rsidP="000154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 xml:space="preserve">Do you think we provided enough information to help people with </w:t>
      </w:r>
      <w:r w:rsidR="00DC283B" w:rsidRPr="00417A7F">
        <w:rPr>
          <w:rFonts w:ascii="Times New Roman" w:hAnsi="Times New Roman" w:cs="Times New Roman"/>
        </w:rPr>
        <w:t>DCM</w:t>
      </w:r>
      <w:r w:rsidRPr="00417A7F">
        <w:rPr>
          <w:rFonts w:ascii="Times New Roman" w:hAnsi="Times New Roman" w:cs="Times New Roman"/>
        </w:rPr>
        <w:t xml:space="preserve"> decide on whether to have surgery or not?</w:t>
      </w:r>
    </w:p>
    <w:p w14:paraId="7C9EC2D9" w14:textId="459644C0" w:rsidR="00015442" w:rsidRPr="00417A7F" w:rsidRDefault="00015442" w:rsidP="000154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>Yes</w:t>
      </w:r>
    </w:p>
    <w:p w14:paraId="30D84128" w14:textId="19D4C3BF" w:rsidR="00015442" w:rsidRPr="00417A7F" w:rsidRDefault="00015442" w:rsidP="000154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lastRenderedPageBreak/>
        <w:t>No</w:t>
      </w:r>
    </w:p>
    <w:p w14:paraId="12663913" w14:textId="218E8336" w:rsidR="00015442" w:rsidRPr="00417A7F" w:rsidRDefault="00015442" w:rsidP="000154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7A7F">
        <w:rPr>
          <w:rFonts w:ascii="Times New Roman" w:hAnsi="Times New Roman" w:cs="Times New Roman"/>
        </w:rPr>
        <w:t xml:space="preserve">Comments: </w:t>
      </w:r>
    </w:p>
    <w:p w14:paraId="448D3AD7" w14:textId="3B68DF52" w:rsidR="00015442" w:rsidRPr="00417A7F" w:rsidRDefault="00015442" w:rsidP="002B7305">
      <w:pPr>
        <w:rPr>
          <w:rFonts w:ascii="Times New Roman" w:hAnsi="Times New Roman" w:cs="Times New Roman"/>
        </w:rPr>
      </w:pPr>
    </w:p>
    <w:sectPr w:rsidR="00015442" w:rsidRPr="00417A7F" w:rsidSect="00E15C9D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1BBFEE" w14:textId="77777777" w:rsidR="004F50C9" w:rsidRDefault="004F50C9" w:rsidP="00DC283B">
      <w:r>
        <w:separator/>
      </w:r>
    </w:p>
  </w:endnote>
  <w:endnote w:type="continuationSeparator" w:id="0">
    <w:p w14:paraId="6D0B89F3" w14:textId="77777777" w:rsidR="004F50C9" w:rsidRDefault="004F50C9" w:rsidP="00DC2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DB651F" w14:textId="3442AEA7" w:rsidR="00DC283B" w:rsidRPr="00CA09DC" w:rsidRDefault="00DC283B" w:rsidP="00DC283B">
    <w:pPr>
      <w:pStyle w:val="Footer"/>
      <w:spacing w:after="20"/>
      <w:rPr>
        <w:rFonts w:cstheme="minorHAnsi"/>
        <w:b/>
        <w:bCs/>
        <w:noProof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7E92A2" w14:textId="77777777" w:rsidR="004F50C9" w:rsidRDefault="004F50C9" w:rsidP="00DC283B">
      <w:r>
        <w:separator/>
      </w:r>
    </w:p>
  </w:footnote>
  <w:footnote w:type="continuationSeparator" w:id="0">
    <w:p w14:paraId="79ECF33F" w14:textId="77777777" w:rsidR="004F50C9" w:rsidRDefault="004F50C9" w:rsidP="00DC28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B162A"/>
    <w:multiLevelType w:val="hybridMultilevel"/>
    <w:tmpl w:val="410CE5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4199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F9D"/>
    <w:rsid w:val="0000676C"/>
    <w:rsid w:val="00015442"/>
    <w:rsid w:val="000206C3"/>
    <w:rsid w:val="00021F34"/>
    <w:rsid w:val="00024754"/>
    <w:rsid w:val="00053035"/>
    <w:rsid w:val="00053DA4"/>
    <w:rsid w:val="00055804"/>
    <w:rsid w:val="0006196F"/>
    <w:rsid w:val="00061DC2"/>
    <w:rsid w:val="0006254F"/>
    <w:rsid w:val="0007259C"/>
    <w:rsid w:val="00086051"/>
    <w:rsid w:val="0009030B"/>
    <w:rsid w:val="000A0292"/>
    <w:rsid w:val="000A04C5"/>
    <w:rsid w:val="000A1BFB"/>
    <w:rsid w:val="000A6310"/>
    <w:rsid w:val="000B4130"/>
    <w:rsid w:val="000D3262"/>
    <w:rsid w:val="000D6FA0"/>
    <w:rsid w:val="000E0685"/>
    <w:rsid w:val="000E6419"/>
    <w:rsid w:val="000F29F4"/>
    <w:rsid w:val="000F3C65"/>
    <w:rsid w:val="000F4131"/>
    <w:rsid w:val="000F6350"/>
    <w:rsid w:val="000F70CD"/>
    <w:rsid w:val="0010527E"/>
    <w:rsid w:val="0013186F"/>
    <w:rsid w:val="00135E46"/>
    <w:rsid w:val="00136796"/>
    <w:rsid w:val="001411E0"/>
    <w:rsid w:val="001512BE"/>
    <w:rsid w:val="00154B98"/>
    <w:rsid w:val="001555A1"/>
    <w:rsid w:val="0016178F"/>
    <w:rsid w:val="00177A2A"/>
    <w:rsid w:val="001846F1"/>
    <w:rsid w:val="00196767"/>
    <w:rsid w:val="00197DA3"/>
    <w:rsid w:val="001A1955"/>
    <w:rsid w:val="001A4224"/>
    <w:rsid w:val="001B597C"/>
    <w:rsid w:val="001B5DAD"/>
    <w:rsid w:val="001B67EF"/>
    <w:rsid w:val="001D2376"/>
    <w:rsid w:val="001D6271"/>
    <w:rsid w:val="001E6177"/>
    <w:rsid w:val="001F15FD"/>
    <w:rsid w:val="001F58CC"/>
    <w:rsid w:val="00210EB1"/>
    <w:rsid w:val="002132BD"/>
    <w:rsid w:val="00220DB0"/>
    <w:rsid w:val="00221810"/>
    <w:rsid w:val="002357E7"/>
    <w:rsid w:val="002377FD"/>
    <w:rsid w:val="00250C79"/>
    <w:rsid w:val="0025301B"/>
    <w:rsid w:val="00253C56"/>
    <w:rsid w:val="00265480"/>
    <w:rsid w:val="002776D3"/>
    <w:rsid w:val="00277C8E"/>
    <w:rsid w:val="00295C06"/>
    <w:rsid w:val="002A5CB5"/>
    <w:rsid w:val="002B7305"/>
    <w:rsid w:val="002C38BE"/>
    <w:rsid w:val="002C509E"/>
    <w:rsid w:val="002D7096"/>
    <w:rsid w:val="002F304F"/>
    <w:rsid w:val="002F49EF"/>
    <w:rsid w:val="002F6DE3"/>
    <w:rsid w:val="003018E1"/>
    <w:rsid w:val="00313AC8"/>
    <w:rsid w:val="00323809"/>
    <w:rsid w:val="003300FA"/>
    <w:rsid w:val="00330C21"/>
    <w:rsid w:val="00332B86"/>
    <w:rsid w:val="0033493A"/>
    <w:rsid w:val="00362165"/>
    <w:rsid w:val="00365EAE"/>
    <w:rsid w:val="003668D7"/>
    <w:rsid w:val="00395786"/>
    <w:rsid w:val="003A1AB4"/>
    <w:rsid w:val="003A1C6B"/>
    <w:rsid w:val="003B1575"/>
    <w:rsid w:val="003C1AC9"/>
    <w:rsid w:val="003C379E"/>
    <w:rsid w:val="003C4F31"/>
    <w:rsid w:val="003C62EB"/>
    <w:rsid w:val="003E2FBD"/>
    <w:rsid w:val="00401FC9"/>
    <w:rsid w:val="00417A7F"/>
    <w:rsid w:val="004311A3"/>
    <w:rsid w:val="00432BA4"/>
    <w:rsid w:val="00433F3C"/>
    <w:rsid w:val="004430E2"/>
    <w:rsid w:val="00447088"/>
    <w:rsid w:val="004648B4"/>
    <w:rsid w:val="0046562B"/>
    <w:rsid w:val="004765BB"/>
    <w:rsid w:val="004A0F95"/>
    <w:rsid w:val="004A3490"/>
    <w:rsid w:val="004B64B7"/>
    <w:rsid w:val="004D37E9"/>
    <w:rsid w:val="004D5177"/>
    <w:rsid w:val="004D6EF7"/>
    <w:rsid w:val="004F0B41"/>
    <w:rsid w:val="004F4EBE"/>
    <w:rsid w:val="004F50C9"/>
    <w:rsid w:val="004F77EA"/>
    <w:rsid w:val="00500279"/>
    <w:rsid w:val="005039F1"/>
    <w:rsid w:val="0050478E"/>
    <w:rsid w:val="0051116A"/>
    <w:rsid w:val="005111BF"/>
    <w:rsid w:val="005158B7"/>
    <w:rsid w:val="00517F90"/>
    <w:rsid w:val="00522DC8"/>
    <w:rsid w:val="00530760"/>
    <w:rsid w:val="00533367"/>
    <w:rsid w:val="00545D04"/>
    <w:rsid w:val="00551033"/>
    <w:rsid w:val="00551CFC"/>
    <w:rsid w:val="00556F4E"/>
    <w:rsid w:val="00557F50"/>
    <w:rsid w:val="00570660"/>
    <w:rsid w:val="00586C8F"/>
    <w:rsid w:val="00595E68"/>
    <w:rsid w:val="00596DF4"/>
    <w:rsid w:val="00597103"/>
    <w:rsid w:val="005C144F"/>
    <w:rsid w:val="005E3587"/>
    <w:rsid w:val="005F7F34"/>
    <w:rsid w:val="006006F7"/>
    <w:rsid w:val="0060777B"/>
    <w:rsid w:val="006134BA"/>
    <w:rsid w:val="00623F34"/>
    <w:rsid w:val="00626C74"/>
    <w:rsid w:val="00650058"/>
    <w:rsid w:val="00660D04"/>
    <w:rsid w:val="00664854"/>
    <w:rsid w:val="00671C4D"/>
    <w:rsid w:val="00687FB0"/>
    <w:rsid w:val="0069213B"/>
    <w:rsid w:val="00696ABD"/>
    <w:rsid w:val="006C2351"/>
    <w:rsid w:val="006E2C84"/>
    <w:rsid w:val="006E3166"/>
    <w:rsid w:val="006E6495"/>
    <w:rsid w:val="006E6B27"/>
    <w:rsid w:val="006F1DBA"/>
    <w:rsid w:val="006F4049"/>
    <w:rsid w:val="006F5768"/>
    <w:rsid w:val="007025E2"/>
    <w:rsid w:val="00706123"/>
    <w:rsid w:val="00715214"/>
    <w:rsid w:val="00720534"/>
    <w:rsid w:val="00742E1E"/>
    <w:rsid w:val="00743AB7"/>
    <w:rsid w:val="00743FB5"/>
    <w:rsid w:val="00747125"/>
    <w:rsid w:val="007672C9"/>
    <w:rsid w:val="007733EB"/>
    <w:rsid w:val="00773B85"/>
    <w:rsid w:val="00774A3C"/>
    <w:rsid w:val="00775F9D"/>
    <w:rsid w:val="007857BA"/>
    <w:rsid w:val="00785B45"/>
    <w:rsid w:val="007A2455"/>
    <w:rsid w:val="007A28D1"/>
    <w:rsid w:val="007B6222"/>
    <w:rsid w:val="007B79E2"/>
    <w:rsid w:val="007B7DFE"/>
    <w:rsid w:val="007C6D45"/>
    <w:rsid w:val="007C7D78"/>
    <w:rsid w:val="007F6E22"/>
    <w:rsid w:val="007F6E44"/>
    <w:rsid w:val="00810FAE"/>
    <w:rsid w:val="00812CBD"/>
    <w:rsid w:val="00821DAB"/>
    <w:rsid w:val="00830432"/>
    <w:rsid w:val="00830DB4"/>
    <w:rsid w:val="00836ADD"/>
    <w:rsid w:val="0084068D"/>
    <w:rsid w:val="0084375D"/>
    <w:rsid w:val="00866BB5"/>
    <w:rsid w:val="008935FE"/>
    <w:rsid w:val="00894418"/>
    <w:rsid w:val="00895A37"/>
    <w:rsid w:val="008A3535"/>
    <w:rsid w:val="008A6D7A"/>
    <w:rsid w:val="008B1DC5"/>
    <w:rsid w:val="008B64AB"/>
    <w:rsid w:val="008C7E47"/>
    <w:rsid w:val="008D0550"/>
    <w:rsid w:val="009028AE"/>
    <w:rsid w:val="009040C1"/>
    <w:rsid w:val="0091313D"/>
    <w:rsid w:val="00923683"/>
    <w:rsid w:val="00926469"/>
    <w:rsid w:val="009533ED"/>
    <w:rsid w:val="00954477"/>
    <w:rsid w:val="009622F7"/>
    <w:rsid w:val="009670C6"/>
    <w:rsid w:val="00973EED"/>
    <w:rsid w:val="00983EEB"/>
    <w:rsid w:val="009850C6"/>
    <w:rsid w:val="00992243"/>
    <w:rsid w:val="009A4FC9"/>
    <w:rsid w:val="009B594E"/>
    <w:rsid w:val="009B7A28"/>
    <w:rsid w:val="009B7E58"/>
    <w:rsid w:val="009D3B0B"/>
    <w:rsid w:val="009D40ED"/>
    <w:rsid w:val="009E37D0"/>
    <w:rsid w:val="009E43DA"/>
    <w:rsid w:val="009E7DB8"/>
    <w:rsid w:val="00A039FB"/>
    <w:rsid w:val="00A04941"/>
    <w:rsid w:val="00A31723"/>
    <w:rsid w:val="00A36BBD"/>
    <w:rsid w:val="00A43B8B"/>
    <w:rsid w:val="00A5579E"/>
    <w:rsid w:val="00A63FD6"/>
    <w:rsid w:val="00A65000"/>
    <w:rsid w:val="00A67C97"/>
    <w:rsid w:val="00A70F31"/>
    <w:rsid w:val="00A733A9"/>
    <w:rsid w:val="00A833E4"/>
    <w:rsid w:val="00A8760B"/>
    <w:rsid w:val="00AA6237"/>
    <w:rsid w:val="00AA7968"/>
    <w:rsid w:val="00AB713C"/>
    <w:rsid w:val="00AD30CC"/>
    <w:rsid w:val="00AF2966"/>
    <w:rsid w:val="00B07209"/>
    <w:rsid w:val="00B2226E"/>
    <w:rsid w:val="00B22FC4"/>
    <w:rsid w:val="00B30885"/>
    <w:rsid w:val="00B30A1B"/>
    <w:rsid w:val="00B34EBC"/>
    <w:rsid w:val="00B361DE"/>
    <w:rsid w:val="00B52D06"/>
    <w:rsid w:val="00B66344"/>
    <w:rsid w:val="00B83073"/>
    <w:rsid w:val="00B86728"/>
    <w:rsid w:val="00B945E9"/>
    <w:rsid w:val="00BB07D4"/>
    <w:rsid w:val="00BC109B"/>
    <w:rsid w:val="00BC295F"/>
    <w:rsid w:val="00BC433E"/>
    <w:rsid w:val="00BC4B2E"/>
    <w:rsid w:val="00BD27E6"/>
    <w:rsid w:val="00BE02ED"/>
    <w:rsid w:val="00BE1AF0"/>
    <w:rsid w:val="00BE2505"/>
    <w:rsid w:val="00BE6031"/>
    <w:rsid w:val="00BF3164"/>
    <w:rsid w:val="00BF7324"/>
    <w:rsid w:val="00C07900"/>
    <w:rsid w:val="00C10D02"/>
    <w:rsid w:val="00C15FCF"/>
    <w:rsid w:val="00C3347E"/>
    <w:rsid w:val="00C34F01"/>
    <w:rsid w:val="00C40FA5"/>
    <w:rsid w:val="00C66006"/>
    <w:rsid w:val="00C77630"/>
    <w:rsid w:val="00C9368A"/>
    <w:rsid w:val="00CA09DC"/>
    <w:rsid w:val="00CA2BA7"/>
    <w:rsid w:val="00CB3574"/>
    <w:rsid w:val="00CC574D"/>
    <w:rsid w:val="00CC6A7E"/>
    <w:rsid w:val="00CC747B"/>
    <w:rsid w:val="00CD41F2"/>
    <w:rsid w:val="00CD55AA"/>
    <w:rsid w:val="00CE49B5"/>
    <w:rsid w:val="00CF4179"/>
    <w:rsid w:val="00D148A9"/>
    <w:rsid w:val="00D16F9C"/>
    <w:rsid w:val="00D20A2E"/>
    <w:rsid w:val="00D226C9"/>
    <w:rsid w:val="00D37C5E"/>
    <w:rsid w:val="00D44EA3"/>
    <w:rsid w:val="00D47C9E"/>
    <w:rsid w:val="00D57CF6"/>
    <w:rsid w:val="00D60243"/>
    <w:rsid w:val="00D6230E"/>
    <w:rsid w:val="00D8020C"/>
    <w:rsid w:val="00D87ACA"/>
    <w:rsid w:val="00DB28A4"/>
    <w:rsid w:val="00DC283B"/>
    <w:rsid w:val="00DC40A7"/>
    <w:rsid w:val="00DD09B1"/>
    <w:rsid w:val="00DD1183"/>
    <w:rsid w:val="00DD7B6E"/>
    <w:rsid w:val="00DE0399"/>
    <w:rsid w:val="00DE1E2F"/>
    <w:rsid w:val="00DE6B44"/>
    <w:rsid w:val="00DE77F3"/>
    <w:rsid w:val="00E0115E"/>
    <w:rsid w:val="00E07F79"/>
    <w:rsid w:val="00E15C9D"/>
    <w:rsid w:val="00E25F62"/>
    <w:rsid w:val="00E26380"/>
    <w:rsid w:val="00E26FAF"/>
    <w:rsid w:val="00E271FA"/>
    <w:rsid w:val="00E40BFA"/>
    <w:rsid w:val="00E42723"/>
    <w:rsid w:val="00E4288B"/>
    <w:rsid w:val="00E50710"/>
    <w:rsid w:val="00E52943"/>
    <w:rsid w:val="00E65F42"/>
    <w:rsid w:val="00E66DA5"/>
    <w:rsid w:val="00E863D6"/>
    <w:rsid w:val="00EA02F0"/>
    <w:rsid w:val="00EA40F9"/>
    <w:rsid w:val="00EA6819"/>
    <w:rsid w:val="00EB749D"/>
    <w:rsid w:val="00EC5E3F"/>
    <w:rsid w:val="00ED4DED"/>
    <w:rsid w:val="00ED66BC"/>
    <w:rsid w:val="00EE016C"/>
    <w:rsid w:val="00EE1E6C"/>
    <w:rsid w:val="00F0111F"/>
    <w:rsid w:val="00F06627"/>
    <w:rsid w:val="00F16DB9"/>
    <w:rsid w:val="00F17DBA"/>
    <w:rsid w:val="00F23489"/>
    <w:rsid w:val="00F31124"/>
    <w:rsid w:val="00F32653"/>
    <w:rsid w:val="00F3450B"/>
    <w:rsid w:val="00F44285"/>
    <w:rsid w:val="00F4571A"/>
    <w:rsid w:val="00F4702D"/>
    <w:rsid w:val="00F52713"/>
    <w:rsid w:val="00F543B2"/>
    <w:rsid w:val="00F6236E"/>
    <w:rsid w:val="00F718EC"/>
    <w:rsid w:val="00F744CA"/>
    <w:rsid w:val="00F81180"/>
    <w:rsid w:val="00F970C1"/>
    <w:rsid w:val="00FA32A7"/>
    <w:rsid w:val="00FB1F65"/>
    <w:rsid w:val="00FB31B2"/>
    <w:rsid w:val="00FC5DB2"/>
    <w:rsid w:val="00FD7AA3"/>
    <w:rsid w:val="00FF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1AAE3"/>
  <w15:chartTrackingRefBased/>
  <w15:docId w15:val="{1D0652CF-E78B-2449-9A02-B47539C0B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5F9D"/>
    <w:pPr>
      <w:ind w:left="720"/>
      <w:contextualSpacing/>
    </w:pPr>
  </w:style>
  <w:style w:type="table" w:styleId="TableGrid">
    <w:name w:val="Table Grid"/>
    <w:basedOn w:val="TableNormal"/>
    <w:uiPriority w:val="39"/>
    <w:rsid w:val="00775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28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283B"/>
  </w:style>
  <w:style w:type="paragraph" w:styleId="Footer">
    <w:name w:val="footer"/>
    <w:basedOn w:val="Normal"/>
    <w:link w:val="FooterChar"/>
    <w:unhideWhenUsed/>
    <w:rsid w:val="00DC28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283B"/>
  </w:style>
  <w:style w:type="paragraph" w:styleId="Revision">
    <w:name w:val="Revision"/>
    <w:hidden/>
    <w:uiPriority w:val="99"/>
    <w:semiHidden/>
    <w:rsid w:val="004F4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399</Characters>
  <Application>Microsoft Office Word</Application>
  <DocSecurity>0</DocSecurity>
  <Lines>84</Lines>
  <Paragraphs>69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rew Gamble</cp:lastModifiedBy>
  <cp:revision>4</cp:revision>
  <dcterms:created xsi:type="dcterms:W3CDTF">2026-01-28T04:52:00Z</dcterms:created>
  <dcterms:modified xsi:type="dcterms:W3CDTF">2026-01-28T05:33:00Z</dcterms:modified>
</cp:coreProperties>
</file>